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FD1" w:rsidRPr="00F947C7" w:rsidRDefault="00E55313" w:rsidP="002C4FD1">
      <w:pPr>
        <w:widowControl/>
        <w:shd w:val="clear" w:color="auto" w:fill="FFFFFF"/>
        <w:spacing w:line="360" w:lineRule="auto"/>
        <w:jc w:val="center"/>
        <w:textAlignment w:val="baseline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S2 Table</w:t>
      </w:r>
      <w:bookmarkStart w:id="0" w:name="_GoBack"/>
      <w:bookmarkEnd w:id="0"/>
      <w:r w:rsidR="002C4FD1" w:rsidRPr="00F947C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Case filter and its definit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9"/>
        <w:gridCol w:w="6979"/>
      </w:tblGrid>
      <w:tr w:rsidR="002C4FD1" w:rsidRPr="00F947C7" w:rsidTr="00471E89">
        <w:trPr>
          <w:tblHeader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2C4FD1" w:rsidRPr="00F947C7" w:rsidRDefault="002C4FD1" w:rsidP="002C4FD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ase filter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:rsidR="002C4FD1" w:rsidRPr="00F947C7" w:rsidRDefault="002C4FD1" w:rsidP="002C4FD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2C4FD1" w:rsidRPr="00F947C7" w:rsidTr="00471E89">
        <w:tc>
          <w:tcPr>
            <w:tcW w:w="2500" w:type="pct"/>
            <w:tcBorders>
              <w:top w:val="single" w:sz="4" w:space="0" w:color="auto"/>
            </w:tcBorders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BMI</w:t>
            </w:r>
            <w:r w:rsidR="003C20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≥</w:t>
            </w:r>
            <w:r w:rsidR="003C20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</w:tr>
      <w:tr w:rsidR="002C4FD1" w:rsidRPr="00F947C7" w:rsidTr="00471E89"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Duration of diabetes</w:t>
            </w:r>
          </w:p>
        </w:tc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At least 10 years</w:t>
            </w:r>
          </w:p>
        </w:tc>
      </w:tr>
      <w:tr w:rsidR="002C4FD1" w:rsidRPr="00F947C7" w:rsidTr="00471E89"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Diabetes complications/co-morbidities</w:t>
            </w:r>
          </w:p>
        </w:tc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Have at least one kind of diabetes complications or co-morbidities</w:t>
            </w:r>
          </w:p>
        </w:tc>
      </w:tr>
      <w:tr w:rsidR="002C4FD1" w:rsidRPr="00F947C7" w:rsidTr="00471E89"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Health insurance</w:t>
            </w:r>
          </w:p>
        </w:tc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No basic insurance, no urban basic insurance or no any commercial health insurance</w:t>
            </w:r>
          </w:p>
        </w:tc>
      </w:tr>
      <w:tr w:rsidR="002C4FD1" w:rsidRPr="00F947C7" w:rsidTr="00471E89"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Unemployment</w:t>
            </w:r>
          </w:p>
        </w:tc>
      </w:tr>
      <w:tr w:rsidR="002C4FD1" w:rsidRPr="00F947C7" w:rsidTr="00471E89"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Below poverty level</w:t>
            </w:r>
          </w:p>
        </w:tc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Per capita income less than</w:t>
            </w: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705 for urban residence, and less than</w:t>
            </w: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￥</w:t>
            </w: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540 for rural residents.</w:t>
            </w:r>
          </w:p>
        </w:tc>
      </w:tr>
      <w:tr w:rsidR="002C4FD1" w:rsidRPr="00F947C7" w:rsidTr="00471E89"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Body size and physical characteristics</w:t>
            </w:r>
          </w:p>
        </w:tc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Waistline: Male≥90cm, Female≥85cm</w:t>
            </w:r>
          </w:p>
        </w:tc>
      </w:tr>
      <w:tr w:rsidR="002C4FD1" w:rsidRPr="00F947C7" w:rsidTr="00471E89"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Education background</w:t>
            </w:r>
          </w:p>
        </w:tc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Primary or illiteracy</w:t>
            </w:r>
          </w:p>
        </w:tc>
      </w:tr>
      <w:tr w:rsidR="002C4FD1" w:rsidRPr="00F947C7" w:rsidTr="00471E89">
        <w:trPr>
          <w:trHeight w:val="229"/>
        </w:trPr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Physical activity level</w:t>
            </w:r>
          </w:p>
        </w:tc>
        <w:tc>
          <w:tcPr>
            <w:tcW w:w="2500" w:type="pct"/>
          </w:tcPr>
          <w:p w:rsidR="002C4FD1" w:rsidRPr="00F947C7" w:rsidRDefault="002C4FD1" w:rsidP="002C4FD1">
            <w:pPr>
              <w:spacing w:line="276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47C7">
              <w:rPr>
                <w:rFonts w:ascii="Times New Roman" w:eastAsia="宋体" w:hAnsi="Times New Roman" w:cs="Times New Roman"/>
                <w:sz w:val="24"/>
                <w:szCs w:val="24"/>
              </w:rPr>
              <w:t>Low (no exercise etc.)</w:t>
            </w:r>
          </w:p>
        </w:tc>
      </w:tr>
    </w:tbl>
    <w:p w:rsidR="002C4FD1" w:rsidRPr="00F947C7" w:rsidRDefault="002C4FD1" w:rsidP="002C4FD1">
      <w:pPr>
        <w:rPr>
          <w:rFonts w:ascii="Times New Roman" w:eastAsia="宋体" w:hAnsi="Times New Roman" w:cs="Times New Roman"/>
          <w:sz w:val="24"/>
          <w:szCs w:val="24"/>
        </w:rPr>
      </w:pPr>
    </w:p>
    <w:p w:rsidR="007B06D0" w:rsidRPr="00F947C7" w:rsidRDefault="007B06D0">
      <w:pPr>
        <w:rPr>
          <w:rFonts w:ascii="Times New Roman" w:hAnsi="Times New Roman" w:cs="Times New Roman"/>
        </w:rPr>
      </w:pPr>
    </w:p>
    <w:sectPr w:rsidR="007B06D0" w:rsidRPr="00F947C7" w:rsidSect="002C4F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0BB5" w:rsidRDefault="00730BB5" w:rsidP="00F947C7">
      <w:r>
        <w:separator/>
      </w:r>
    </w:p>
  </w:endnote>
  <w:endnote w:type="continuationSeparator" w:id="0">
    <w:p w:rsidR="00730BB5" w:rsidRDefault="00730BB5" w:rsidP="00F94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0BB5" w:rsidRDefault="00730BB5" w:rsidP="00F947C7">
      <w:r>
        <w:separator/>
      </w:r>
    </w:p>
  </w:footnote>
  <w:footnote w:type="continuationSeparator" w:id="0">
    <w:p w:rsidR="00730BB5" w:rsidRDefault="00730BB5" w:rsidP="00F94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FD1"/>
    <w:rsid w:val="00173D0E"/>
    <w:rsid w:val="002C4FD1"/>
    <w:rsid w:val="003C20B4"/>
    <w:rsid w:val="00730BB5"/>
    <w:rsid w:val="007B06D0"/>
    <w:rsid w:val="008F577A"/>
    <w:rsid w:val="00E55313"/>
    <w:rsid w:val="00F9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4B1072-3D91-45CC-BE08-9BAE1803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94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47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4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47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庚</dc:creator>
  <cp:keywords/>
  <dc:description/>
  <cp:lastModifiedBy>Administrator</cp:lastModifiedBy>
  <cp:revision>4</cp:revision>
  <dcterms:created xsi:type="dcterms:W3CDTF">2018-11-05T02:24:00Z</dcterms:created>
  <dcterms:modified xsi:type="dcterms:W3CDTF">2018-12-11T00:27:00Z</dcterms:modified>
</cp:coreProperties>
</file>